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19B38F">
      <w:pPr>
        <w:spacing w:line="480" w:lineRule="auto"/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: Characteristics of studies included in the MR analysis of the causal effects of osteomyelitis on immune cell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550"/>
        <w:gridCol w:w="780"/>
        <w:gridCol w:w="895"/>
        <w:gridCol w:w="867"/>
        <w:gridCol w:w="788"/>
        <w:gridCol w:w="707"/>
        <w:gridCol w:w="1273"/>
      </w:tblGrid>
      <w:tr w14:paraId="7BFE5A82">
        <w:trPr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7DBAC50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Trai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D8EBA0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GwasI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18A7FE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F8E29F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. of SNP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2C2148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04B0D39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Auth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B5B2BA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O. Of  IV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705662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F</w:t>
            </w:r>
          </w:p>
        </w:tc>
      </w:tr>
      <w:tr w14:paraId="4C589630">
        <w:trPr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D6A7C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Osteomyeliti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385A6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ieu-b-49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4DE25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864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B08E49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22435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BCF40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952B3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Hamilton 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D86A1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A5F1C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</w:tr>
      <w:tr w14:paraId="484980E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F31931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euk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E8651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13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B05CA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96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2C5F9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078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658D7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6CE56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Mbatchou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E546A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2A506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2656.85</w:t>
            </w:r>
          </w:p>
        </w:tc>
      </w:tr>
      <w:tr w14:paraId="19ED60D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E655C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eutrophil 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0C3A5D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13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F6C31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9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9DDB3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078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18D16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F768F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Mbatchou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D153C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2F993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2656.85</w:t>
            </w:r>
          </w:p>
        </w:tc>
      </w:tr>
      <w:tr w14:paraId="6BFE96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2D2149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Mon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284E4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13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DD804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9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15BF4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078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E9C00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34A14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Mbatchou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5A51E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7A46D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2656.85</w:t>
            </w:r>
          </w:p>
        </w:tc>
      </w:tr>
      <w:tr w14:paraId="09CD62E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A7B03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F102A5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13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71606C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9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ACCF9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078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EB0DB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871EF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Mbatchou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B57B5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3BB7B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2656.85</w:t>
            </w:r>
          </w:p>
        </w:tc>
      </w:tr>
      <w:tr w14:paraId="0266CD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D620A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osinophil cou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DEAEB4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13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BE0E5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9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14525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078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92150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3B2C6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Mbatchou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0CC2B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D78A4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2656.85</w:t>
            </w:r>
          </w:p>
        </w:tc>
      </w:tr>
      <w:tr w14:paraId="389F06BC">
        <w:trPr>
          <w:trHeight w:val="2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27971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Bas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5E7E2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18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32D21C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34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6173C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902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D6DF9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4DE2B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Sakaue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82CFB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45830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2656.85</w:t>
            </w:r>
          </w:p>
        </w:tc>
      </w:tr>
      <w:tr w14:paraId="63F58B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0A13B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Neutrophil percentage of whit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28A6B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0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21233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667B09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31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520E6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57520C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Vuckovic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AEB44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DBF69F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3762.81</w:t>
            </w:r>
          </w:p>
        </w:tc>
      </w:tr>
      <w:tr w14:paraId="600E62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068749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Monocyte percentage of whit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BE78E1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0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BF64E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BF371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30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D7815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3FD1B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Vuckovic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92EB7B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D671C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3762.81</w:t>
            </w:r>
          </w:p>
        </w:tc>
      </w:tr>
      <w:tr w14:paraId="74F6DCF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B8C111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Lymphocyte percentage of whit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42397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0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1943A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DC2606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31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DC4C2CF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E7114F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3"/>
                <w:szCs w:val="13"/>
                <w:lang w:val="en-US" w:eastAsia="zh-CN" w:bidi="ar"/>
              </w:rPr>
              <w:t>Vuckovic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65046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CEE95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3762.81</w:t>
            </w:r>
          </w:p>
        </w:tc>
      </w:tr>
      <w:tr w14:paraId="4794E7A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C71530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osinophil percentage of whit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456313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02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B846E5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507DF6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31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8E62CF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6D15C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Vuckovic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6A90B8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C2389B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3762.81</w:t>
            </w:r>
          </w:p>
        </w:tc>
      </w:tr>
      <w:tr w14:paraId="1BC4A58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FA469C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Basophil percentage of white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EB56C9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ebi-a-GCST900023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F015F2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81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43D35FB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403117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206389C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159FB7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egoe UI" w:cs="Times New Roman Regular"/>
                <w:b w:val="0"/>
                <w:i w:val="0"/>
                <w:iCs w:val="0"/>
                <w:caps w:val="0"/>
                <w:color w:val="000000"/>
                <w:spacing w:val="0"/>
                <w:sz w:val="13"/>
                <w:szCs w:val="13"/>
                <w:shd w:val="clear" w:color="auto" w:fill="FFFFFF"/>
              </w:rPr>
              <w:t>Vuckovic 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05771CF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2CA8E8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  <w:vertAlign w:val="baseline"/>
                <w:lang w:val="en-US" w:eastAsia="zh-CN"/>
              </w:rPr>
              <w:t>2223.54~3762.81</w:t>
            </w:r>
          </w:p>
        </w:tc>
      </w:tr>
    </w:tbl>
    <w:p w14:paraId="404DD0F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BF01EA"/>
    <w:rsid w:val="FFBF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9:31:00Z</dcterms:created>
  <dc:creator>Zemin Liu</dc:creator>
  <cp:lastModifiedBy>Zemin Liu</cp:lastModifiedBy>
  <dcterms:modified xsi:type="dcterms:W3CDTF">2025-09-22T19:3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546A971608C59AD78C33D1684ADD0080_41</vt:lpwstr>
  </property>
</Properties>
</file>